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E28A6" w14:textId="29FD97DE" w:rsidR="0061022F" w:rsidRPr="00846FB2" w:rsidRDefault="0061022F" w:rsidP="00C72B57">
      <w:pPr>
        <w:spacing w:line="360" w:lineRule="auto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  <w:r w:rsidRPr="00846FB2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 xml:space="preserve">Table </w:t>
      </w:r>
      <w:r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>1</w:t>
      </w:r>
      <w:r w:rsidR="006B5AF4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>S</w:t>
      </w:r>
      <w:r w:rsidRPr="00846FB2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 xml:space="preserve">. </w:t>
      </w:r>
      <w:r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>Healthcare</w:t>
      </w:r>
      <w:r w:rsidRPr="00846FB2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 xml:space="preserve"> </w:t>
      </w:r>
      <w:r w:rsidR="00AA7433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>workers'</w:t>
      </w:r>
      <w:r w:rsidRPr="00846FB2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 xml:space="preserve"> fears and </w:t>
      </w:r>
      <w:r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>perceptions</w:t>
      </w:r>
      <w:r w:rsidR="0041512E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 xml:space="preserve"> towards </w:t>
      </w:r>
      <w:r w:rsidR="00C72B57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>SARS-CoV-2</w:t>
      </w:r>
      <w:r w:rsidRPr="00846FB2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 xml:space="preserve"> </w:t>
      </w:r>
      <w:r w:rsidR="00DD4755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>emerging variant</w:t>
      </w:r>
      <w:r w:rsidR="00C72B57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>s</w:t>
      </w:r>
      <w:r w:rsidR="00DD4755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 xml:space="preserve"> </w:t>
      </w:r>
      <w:r w:rsidRPr="00846FB2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>infection (n=58</w:t>
      </w:r>
      <w:r w:rsidRPr="00846FB2">
        <w:rPr>
          <w:rFonts w:asciiTheme="majorBidi" w:eastAsia="Calibri" w:hAnsiTheme="majorBidi" w:cstheme="majorBidi"/>
          <w:b/>
          <w:bCs/>
          <w:kern w:val="0"/>
          <w:sz w:val="20"/>
          <w:szCs w:val="20"/>
          <w:rtl/>
          <w14:ligatures w14:val="none"/>
        </w:rPr>
        <w:t>43</w:t>
      </w:r>
      <w:r w:rsidRPr="00846FB2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>)</w:t>
      </w:r>
    </w:p>
    <w:tbl>
      <w:tblPr>
        <w:tblW w:w="14166" w:type="dxa"/>
        <w:jc w:val="center"/>
        <w:tblLayout w:type="fixed"/>
        <w:tblLook w:val="04A0" w:firstRow="1" w:lastRow="0" w:firstColumn="1" w:lastColumn="0" w:noHBand="0" w:noVBand="1"/>
      </w:tblPr>
      <w:tblGrid>
        <w:gridCol w:w="5246"/>
        <w:gridCol w:w="850"/>
        <w:gridCol w:w="992"/>
        <w:gridCol w:w="727"/>
        <w:gridCol w:w="1258"/>
        <w:gridCol w:w="738"/>
        <w:gridCol w:w="963"/>
        <w:gridCol w:w="670"/>
        <w:gridCol w:w="1031"/>
        <w:gridCol w:w="992"/>
        <w:gridCol w:w="699"/>
      </w:tblGrid>
      <w:tr w:rsidR="0061022F" w:rsidRPr="00846FB2" w14:paraId="631665B2" w14:textId="77777777" w:rsidTr="00DD4755">
        <w:trPr>
          <w:trHeight w:val="593"/>
          <w:jc w:val="center"/>
        </w:trPr>
        <w:tc>
          <w:tcPr>
            <w:tcW w:w="524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8A3E40" w14:textId="0059D190" w:rsidR="0061022F" w:rsidRPr="00846FB2" w:rsidRDefault="0041512E" w:rsidP="006C31A8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erging variant</w:t>
            </w:r>
            <w:r w:rsidR="00C72B5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="00AA743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AA743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RS-CoV-2</w:t>
            </w:r>
            <w:r w:rsidR="0061022F"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fears</w:t>
            </w:r>
            <w:r w:rsidR="00AA743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="0061022F"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nd perception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82DDD6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ongly disagre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54A9D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8C23C7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utra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4572B7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ree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4EC633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ongly agree</w:t>
            </w:r>
          </w:p>
        </w:tc>
      </w:tr>
      <w:tr w:rsidR="0061022F" w:rsidRPr="00846FB2" w14:paraId="031EB642" w14:textId="77777777" w:rsidTr="00DD4755">
        <w:trPr>
          <w:trHeight w:val="593"/>
          <w:jc w:val="center"/>
        </w:trPr>
        <w:tc>
          <w:tcPr>
            <w:tcW w:w="524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484F54" w14:textId="77777777" w:rsidR="0061022F" w:rsidRPr="00846FB2" w:rsidRDefault="0061022F" w:rsidP="006C31A8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18386A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8E763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11B999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A0D5A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AF2FAD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C4F4F7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F6579C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8BD822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EF6FBD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E61E8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61022F" w:rsidRPr="00846FB2" w14:paraId="353381A6" w14:textId="77777777" w:rsidTr="00DD4755">
        <w:trPr>
          <w:trHeight w:val="593"/>
          <w:jc w:val="center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2C590" w14:textId="77777777" w:rsidR="0061022F" w:rsidRPr="00846FB2" w:rsidRDefault="0061022F" w:rsidP="006C31A8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 am most afraid of </w:t>
            </w:r>
            <w:r w:rsidR="00DD475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the emerging variant of </w:t>
            </w:r>
            <w:r w:rsidR="00DD4755" w:rsidRPr="00DD475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OVID-19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1F903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AAE73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.4%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33AC2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9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1FB2B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5.8%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D8087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8A810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.4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452BD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2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71033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551D0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5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077DF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.1%</w:t>
            </w:r>
          </w:p>
        </w:tc>
      </w:tr>
      <w:tr w:rsidR="0061022F" w:rsidRPr="00846FB2" w14:paraId="29CE3A2A" w14:textId="77777777" w:rsidTr="00DD4755">
        <w:trPr>
          <w:trHeight w:val="593"/>
          <w:jc w:val="center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19CC4" w14:textId="77777777" w:rsidR="0061022F" w:rsidRPr="00846FB2" w:rsidRDefault="0061022F" w:rsidP="006C31A8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t makes me uncomfortable to think about </w:t>
            </w:r>
            <w:r w:rsidR="00DD475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the emerging variant </w:t>
            </w:r>
            <w:proofErr w:type="gramStart"/>
            <w:r w:rsidR="00DD475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of  </w:t>
            </w:r>
            <w:r w:rsidR="00DD4755" w:rsidRPr="00DD475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OVID</w:t>
            </w:r>
            <w:proofErr w:type="gramEnd"/>
            <w:r w:rsidR="00DD4755" w:rsidRPr="00DD475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9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7CE6B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68FBA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.4%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49688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3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FAF94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8.3%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FA83D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62684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.9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0878B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9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CC76B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B51AE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6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932CA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9%</w:t>
            </w:r>
          </w:p>
        </w:tc>
      </w:tr>
      <w:tr w:rsidR="0061022F" w:rsidRPr="00846FB2" w14:paraId="54FBE71E" w14:textId="77777777" w:rsidTr="00DD4755">
        <w:trPr>
          <w:trHeight w:val="593"/>
          <w:jc w:val="center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A26D6" w14:textId="77777777" w:rsidR="0061022F" w:rsidRPr="00846FB2" w:rsidRDefault="0061022F" w:rsidP="006C31A8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My hands become clammy when I think about </w:t>
            </w:r>
            <w:r w:rsidR="00DD475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the emerging variant of </w:t>
            </w:r>
            <w:r w:rsidR="00DD4755" w:rsidRPr="00DD475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OVID-19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0C7D2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E823B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.0%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6DB17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4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FCA09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7.0%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69C73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CD82B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.7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DD524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6B905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4C0B8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22CC3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5%</w:t>
            </w:r>
          </w:p>
        </w:tc>
      </w:tr>
      <w:tr w:rsidR="0061022F" w:rsidRPr="00846FB2" w14:paraId="4DB0E11C" w14:textId="77777777" w:rsidTr="00DD4755">
        <w:trPr>
          <w:trHeight w:val="593"/>
          <w:jc w:val="center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E3F2A" w14:textId="77777777" w:rsidR="0061022F" w:rsidRPr="00846FB2" w:rsidRDefault="0061022F" w:rsidP="00DD4755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 am afraid of losing my life because of </w:t>
            </w:r>
            <w:r w:rsidR="00DD475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the emerging variant of </w:t>
            </w:r>
            <w:r w:rsidR="00DD4755" w:rsidRPr="00DD475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OVID-19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A2339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609F0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.8%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819EC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8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7557D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7.4%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785B0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8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06C5A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.5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9BA78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37E83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9373D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2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8FC39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.7%</w:t>
            </w:r>
          </w:p>
        </w:tc>
      </w:tr>
      <w:tr w:rsidR="0061022F" w:rsidRPr="00846FB2" w14:paraId="03EEFE59" w14:textId="77777777" w:rsidTr="00DD4755">
        <w:trPr>
          <w:trHeight w:val="593"/>
          <w:jc w:val="center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8D72D" w14:textId="77777777" w:rsidR="0061022F" w:rsidRPr="00846FB2" w:rsidRDefault="0061022F" w:rsidP="006C31A8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When watching news and stories about </w:t>
            </w:r>
            <w:r w:rsidR="00DD475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the emerging variant </w:t>
            </w:r>
            <w:proofErr w:type="gramStart"/>
            <w:r w:rsidR="00DD475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f  COVID</w:t>
            </w:r>
            <w:proofErr w:type="gramEnd"/>
            <w:r w:rsidR="00DD475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-19 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n social media, I become nervous or anxiou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39151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AC491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.6%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3B721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55FA2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9.6%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279E1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4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A9723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.6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4F0DC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8E4EA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2B94E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7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BA613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4%</w:t>
            </w:r>
          </w:p>
        </w:tc>
      </w:tr>
      <w:tr w:rsidR="0061022F" w:rsidRPr="00846FB2" w14:paraId="1C572B62" w14:textId="77777777" w:rsidTr="00DD4755">
        <w:trPr>
          <w:trHeight w:val="593"/>
          <w:jc w:val="center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05A57" w14:textId="77777777" w:rsidR="0061022F" w:rsidRPr="00846FB2" w:rsidRDefault="0061022F" w:rsidP="006C31A8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 cannot sleep because I’m worrying about getting </w:t>
            </w:r>
            <w:r w:rsidR="00DD475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the emerging variant of </w:t>
            </w:r>
            <w:r w:rsidR="00DD4755" w:rsidRPr="00DD475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OVID-19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667B3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5270A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.3%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79E19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8FB67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6.3%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15B7D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F7F4F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.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3DCAD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4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5D707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6FCE3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06609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7%</w:t>
            </w:r>
          </w:p>
        </w:tc>
      </w:tr>
      <w:tr w:rsidR="0061022F" w:rsidRPr="00846FB2" w14:paraId="2786B754" w14:textId="77777777" w:rsidTr="00DD4755">
        <w:trPr>
          <w:trHeight w:val="593"/>
          <w:jc w:val="center"/>
        </w:trPr>
        <w:tc>
          <w:tcPr>
            <w:tcW w:w="52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280659" w14:textId="77777777" w:rsidR="0061022F" w:rsidRPr="00846FB2" w:rsidRDefault="0061022F" w:rsidP="006C31A8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My heart races or palpitates when I think about getting </w:t>
            </w:r>
            <w:r w:rsidR="00DD475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the emerging variant </w:t>
            </w:r>
            <w:proofErr w:type="gramStart"/>
            <w:r w:rsidR="00DD475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of  </w:t>
            </w:r>
            <w:r w:rsidR="00DD4755" w:rsidRPr="00DD475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OVID</w:t>
            </w:r>
            <w:proofErr w:type="gramEnd"/>
            <w:r w:rsidR="00DD4755" w:rsidRPr="00DD475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86391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608658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.6%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0EC18D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3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240110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1.7%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497731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9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6E4501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.3%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5A05AA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4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981D7B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4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AFBF8B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3F263" w14:textId="77777777" w:rsidR="0061022F" w:rsidRPr="00846FB2" w:rsidRDefault="0061022F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0%</w:t>
            </w:r>
          </w:p>
        </w:tc>
      </w:tr>
    </w:tbl>
    <w:p w14:paraId="7633D28D" w14:textId="77777777" w:rsidR="0061022F" w:rsidRPr="00846FB2" w:rsidRDefault="0061022F" w:rsidP="0061022F">
      <w:pPr>
        <w:spacing w:line="360" w:lineRule="auto"/>
        <w:jc w:val="center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</w:p>
    <w:p w14:paraId="3D215E8A" w14:textId="77777777" w:rsidR="00244772" w:rsidRDefault="00244772"/>
    <w:p w14:paraId="44349C97" w14:textId="77777777" w:rsidR="00714631" w:rsidRDefault="00714631"/>
    <w:p w14:paraId="31681922" w14:textId="77777777" w:rsidR="00714631" w:rsidRDefault="00714631" w:rsidP="00714631">
      <w:pPr>
        <w:spacing w:line="360" w:lineRule="auto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019903BF" w14:textId="6F79AD63" w:rsidR="00714631" w:rsidRPr="00846FB2" w:rsidRDefault="00714631" w:rsidP="006E3519">
      <w:pPr>
        <w:spacing w:line="360" w:lineRule="auto"/>
        <w:rPr>
          <w:rFonts w:asciiTheme="majorBidi" w:eastAsia="Calibri" w:hAnsiTheme="majorBidi" w:cstheme="majorBidi"/>
          <w:b/>
          <w:bCs/>
          <w:kern w:val="0"/>
          <w:sz w:val="20"/>
          <w:szCs w:val="20"/>
          <w:rtl/>
          <w14:ligatures w14:val="none"/>
        </w:rPr>
      </w:pPr>
      <w:r w:rsidRPr="00714631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lastRenderedPageBreak/>
        <w:t>Table 2</w:t>
      </w:r>
      <w:r w:rsidR="006B5AF4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>S</w:t>
      </w:r>
      <w:r w:rsidRPr="00714631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 xml:space="preserve">. Healthcare </w:t>
      </w:r>
      <w:r w:rsidR="00AA7433" w:rsidRPr="00714631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>workers'</w:t>
      </w:r>
      <w:r w:rsidRPr="00714631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 xml:space="preserve"> confidence in </w:t>
      </w:r>
      <w:r w:rsidR="0087412A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 xml:space="preserve">the received </w:t>
      </w:r>
      <w:r w:rsidRPr="00714631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>COVID-19 vaccine</w:t>
      </w:r>
      <w:r w:rsidR="00DD4755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>s</w:t>
      </w:r>
      <w:r w:rsidRPr="00714631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 xml:space="preserve"> (n=</w:t>
      </w:r>
      <w:r w:rsidR="00495CE0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>4251</w:t>
      </w:r>
      <w:r w:rsidRPr="00714631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>)</w:t>
      </w:r>
    </w:p>
    <w:tbl>
      <w:tblPr>
        <w:tblW w:w="13738" w:type="dxa"/>
        <w:jc w:val="center"/>
        <w:tblLayout w:type="fixed"/>
        <w:tblLook w:val="04A0" w:firstRow="1" w:lastRow="0" w:firstColumn="1" w:lastColumn="0" w:noHBand="0" w:noVBand="1"/>
      </w:tblPr>
      <w:tblGrid>
        <w:gridCol w:w="5670"/>
        <w:gridCol w:w="851"/>
        <w:gridCol w:w="850"/>
        <w:gridCol w:w="851"/>
        <w:gridCol w:w="850"/>
        <w:gridCol w:w="709"/>
        <w:gridCol w:w="851"/>
        <w:gridCol w:w="708"/>
        <w:gridCol w:w="851"/>
        <w:gridCol w:w="709"/>
        <w:gridCol w:w="838"/>
      </w:tblGrid>
      <w:tr w:rsidR="00714631" w:rsidRPr="00846FB2" w14:paraId="1F85886C" w14:textId="77777777" w:rsidTr="00DC66D4">
        <w:trPr>
          <w:trHeight w:val="281"/>
          <w:jc w:val="center"/>
        </w:trPr>
        <w:tc>
          <w:tcPr>
            <w:tcW w:w="56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317A6B" w14:textId="77777777" w:rsidR="00714631" w:rsidRPr="00846FB2" w:rsidRDefault="00714631" w:rsidP="006C31A8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Vaccine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fidenc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325861" w14:textId="77777777" w:rsidR="00714631" w:rsidRPr="00846FB2" w:rsidRDefault="00714631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ongly disagre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7549B3" w14:textId="77777777" w:rsidR="00714631" w:rsidRPr="00846FB2" w:rsidRDefault="00714631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98FDF0" w14:textId="77777777" w:rsidR="00714631" w:rsidRPr="00846FB2" w:rsidRDefault="00714631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utral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52DCF1" w14:textId="77777777" w:rsidR="00714631" w:rsidRPr="00846FB2" w:rsidRDefault="00714631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ree</w:t>
            </w:r>
          </w:p>
        </w:tc>
        <w:tc>
          <w:tcPr>
            <w:tcW w:w="1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F2F3F3" w14:textId="77777777" w:rsidR="00714631" w:rsidRPr="00846FB2" w:rsidRDefault="00714631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ongly agree</w:t>
            </w:r>
          </w:p>
        </w:tc>
      </w:tr>
      <w:tr w:rsidR="00714631" w:rsidRPr="00846FB2" w14:paraId="6D3DA975" w14:textId="77777777" w:rsidTr="00DC66D4">
        <w:trPr>
          <w:trHeight w:val="281"/>
          <w:jc w:val="center"/>
        </w:trPr>
        <w:tc>
          <w:tcPr>
            <w:tcW w:w="56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CF5439" w14:textId="77777777" w:rsidR="00714631" w:rsidRPr="00846FB2" w:rsidRDefault="00714631" w:rsidP="006C31A8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DF095E" w14:textId="77777777" w:rsidR="00714631" w:rsidRPr="00846FB2" w:rsidRDefault="00714631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771BE2" w14:textId="77777777" w:rsidR="00714631" w:rsidRPr="00846FB2" w:rsidRDefault="00714631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75AAE7" w14:textId="77777777" w:rsidR="00714631" w:rsidRPr="00846FB2" w:rsidRDefault="00714631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2A5F26" w14:textId="77777777" w:rsidR="00714631" w:rsidRPr="00846FB2" w:rsidRDefault="00714631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90F8C4" w14:textId="77777777" w:rsidR="00714631" w:rsidRPr="00846FB2" w:rsidRDefault="00714631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A44760" w14:textId="77777777" w:rsidR="00714631" w:rsidRPr="00846FB2" w:rsidRDefault="00714631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531559" w14:textId="77777777" w:rsidR="00714631" w:rsidRPr="00846FB2" w:rsidRDefault="00714631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66F1B0" w14:textId="77777777" w:rsidR="00714631" w:rsidRPr="00846FB2" w:rsidRDefault="00714631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52DE88" w14:textId="77777777" w:rsidR="00714631" w:rsidRPr="00846FB2" w:rsidRDefault="00714631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2FC8F8" w14:textId="77777777" w:rsidR="00714631" w:rsidRPr="00846FB2" w:rsidRDefault="00714631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FB2208" w:rsidRPr="00846FB2" w14:paraId="5E6D5835" w14:textId="77777777" w:rsidTr="00FB2208">
        <w:trPr>
          <w:trHeight w:val="281"/>
          <w:jc w:val="center"/>
        </w:trPr>
        <w:tc>
          <w:tcPr>
            <w:tcW w:w="13738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AE5C3" w14:textId="77777777" w:rsidR="00FB2208" w:rsidRPr="00846FB2" w:rsidRDefault="00FB2208" w:rsidP="00FB2208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FB220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. Assessment of the confidence in vaccine effectiveness</w:t>
            </w:r>
          </w:p>
        </w:tc>
      </w:tr>
      <w:tr w:rsidR="00714631" w:rsidRPr="00846FB2" w14:paraId="102453AE" w14:textId="77777777" w:rsidTr="00DC66D4">
        <w:trPr>
          <w:trHeight w:val="281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DD886" w14:textId="77777777" w:rsidR="00714631" w:rsidRPr="00846FB2" w:rsidRDefault="00714631" w:rsidP="006C31A8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fter receiving the vaccine, I might be infected with COVID-19 over the next 12 months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85C68" w14:textId="77777777" w:rsidR="00714631" w:rsidRPr="00846FB2" w:rsidRDefault="007826D0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DBF72" w14:textId="77777777" w:rsidR="00714631" w:rsidRPr="00846FB2" w:rsidRDefault="007826D0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9</w:t>
            </w:r>
            <w:r w:rsidR="00714631"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6650F" w14:textId="77777777" w:rsidR="00714631" w:rsidRPr="00846FB2" w:rsidRDefault="007826D0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FD8FA" w14:textId="77777777" w:rsidR="00714631" w:rsidRPr="00846FB2" w:rsidRDefault="007826D0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.2</w:t>
            </w:r>
            <w:r w:rsidR="00714631"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3B136" w14:textId="77777777" w:rsidR="00714631" w:rsidRPr="00846FB2" w:rsidRDefault="007826D0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2158C" w14:textId="77777777" w:rsidR="00714631" w:rsidRPr="00846FB2" w:rsidRDefault="007826D0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.9</w:t>
            </w:r>
            <w:r w:rsidR="00714631"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166CB" w14:textId="77777777" w:rsidR="00714631" w:rsidRPr="00846FB2" w:rsidRDefault="007826D0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12AF0" w14:textId="77777777" w:rsidR="00714631" w:rsidRPr="00846FB2" w:rsidRDefault="007826D0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9.4</w:t>
            </w:r>
            <w:r w:rsidR="00714631"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90954" w14:textId="77777777" w:rsidR="00714631" w:rsidRPr="00846FB2" w:rsidRDefault="007826D0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79176" w14:textId="77777777" w:rsidR="00714631" w:rsidRPr="00846FB2" w:rsidRDefault="007826D0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.6</w:t>
            </w:r>
            <w:r w:rsidR="00714631"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714631" w:rsidRPr="00846FB2" w14:paraId="74DC409B" w14:textId="77777777" w:rsidTr="00DC66D4">
        <w:trPr>
          <w:trHeight w:val="281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AFEC5" w14:textId="77777777" w:rsidR="00714631" w:rsidRPr="00846FB2" w:rsidRDefault="00714631" w:rsidP="006C31A8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he COVID-19 Vaccine is likely to work with almost every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CAD20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A6B22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  <w:r w:rsidR="00714631"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CCE45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1FB85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.8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AD79C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E61A6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.4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51651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5E264" w14:textId="77777777" w:rsidR="00714631" w:rsidRPr="00846FB2" w:rsidRDefault="000A3F23" w:rsidP="000A3F2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2.0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ADC50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8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2B590" w14:textId="77777777" w:rsidR="00714631" w:rsidRPr="00846FB2" w:rsidRDefault="000A3F23" w:rsidP="000A3F2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.0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714631" w:rsidRPr="00846FB2" w14:paraId="5799FFA7" w14:textId="77777777" w:rsidTr="00DC66D4">
        <w:trPr>
          <w:trHeight w:val="281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77EB5" w14:textId="77777777" w:rsidR="00714631" w:rsidRPr="00846FB2" w:rsidRDefault="00714631" w:rsidP="006C31A8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he COVID-19 Vaccine would greatly strengthen (enhance) my immune system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4BE17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D7E7A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0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9ED8E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B3542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6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6E231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05B00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.8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FE9BE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6D03B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4.6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F0F5E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D823C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.9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714631" w:rsidRPr="00846FB2" w14:paraId="75103A78" w14:textId="77777777" w:rsidTr="00DC66D4">
        <w:trPr>
          <w:trHeight w:val="281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18AED" w14:textId="77777777" w:rsidR="00714631" w:rsidRPr="00846FB2" w:rsidRDefault="00714631" w:rsidP="006C31A8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aking COVID-19 vaccine will give me complete freedom to get on with life just as before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B7718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4BB1E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9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B6137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D4370" w14:textId="77777777" w:rsidR="00714631" w:rsidRPr="00846FB2" w:rsidRDefault="000A3F23" w:rsidP="000A3F2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.4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0EBF8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93920" w14:textId="77777777" w:rsidR="00714631" w:rsidRPr="00846FB2" w:rsidRDefault="000A3F23" w:rsidP="000A3F23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.9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144AA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3DE8A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8.3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D1121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4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6CCEC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.4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714631" w:rsidRPr="00846FB2" w14:paraId="541F64B0" w14:textId="77777777" w:rsidTr="00DC66D4">
        <w:trPr>
          <w:trHeight w:val="281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00B67" w14:textId="77777777" w:rsidR="00714631" w:rsidRPr="00846FB2" w:rsidRDefault="00714631" w:rsidP="006C31A8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he speed of developing and testing the vaccine wouldn`t affect its effectiveness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220FF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8A16A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6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543FE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E0AA4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.8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B053A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45F21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.9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265C1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6851D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4.2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D87DE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6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243C9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.5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714631" w:rsidRPr="00846FB2" w14:paraId="013A3807" w14:textId="77777777" w:rsidTr="00DC66D4">
        <w:trPr>
          <w:trHeight w:val="281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698A4" w14:textId="77777777" w:rsidR="00714631" w:rsidRPr="00846FB2" w:rsidRDefault="00714631" w:rsidP="006C31A8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f individuals like me get the COVID-19 vaccine it will save many lives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AAA37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0C345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1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FE5E4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31BAA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9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93FAB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C6727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.7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E0974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D6928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3.8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7D7FB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8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597B8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.5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714631" w:rsidRPr="00846FB2" w14:paraId="760EBBC4" w14:textId="77777777" w:rsidTr="00DC66D4">
        <w:trPr>
          <w:trHeight w:val="281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41147" w14:textId="77777777" w:rsidR="00714631" w:rsidRPr="00846FB2" w:rsidRDefault="00714631" w:rsidP="006C31A8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f many people do not get the vaccine this would be dangerous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79521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0EB23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4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9A598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2B4D2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6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FDF1E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F3B12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.1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9EBB8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4C4F1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0.5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415E3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7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8721F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.5</w:t>
            </w:r>
          </w:p>
        </w:tc>
      </w:tr>
      <w:tr w:rsidR="00714631" w:rsidRPr="00846FB2" w14:paraId="471D977B" w14:textId="77777777" w:rsidTr="00DC66D4">
        <w:trPr>
          <w:trHeight w:val="281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64A5D" w14:textId="77777777" w:rsidR="00714631" w:rsidRPr="00846FB2" w:rsidRDefault="00714631" w:rsidP="006C31A8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t is better to contract COVID-19 than to get the vaccination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F9B70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B06BB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.6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E151E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CE9EF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2.7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7149F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EE457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.4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AB4F8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D865B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.6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81910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66A02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7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FB2208" w:rsidRPr="00846FB2" w14:paraId="7409A4A6" w14:textId="77777777" w:rsidTr="006C31A8">
        <w:trPr>
          <w:trHeight w:val="281"/>
          <w:jc w:val="center"/>
        </w:trPr>
        <w:tc>
          <w:tcPr>
            <w:tcW w:w="13738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931D5" w14:textId="77777777" w:rsidR="00FB2208" w:rsidRPr="00846FB2" w:rsidRDefault="00FB2208" w:rsidP="00FB2208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FB220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FB220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. Assessment of the confidence in vaccine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fety</w:t>
            </w:r>
          </w:p>
        </w:tc>
      </w:tr>
      <w:tr w:rsidR="00714631" w:rsidRPr="00846FB2" w14:paraId="5B4F165D" w14:textId="77777777" w:rsidTr="00DC66D4">
        <w:trPr>
          <w:trHeight w:val="281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E6034" w14:textId="77777777" w:rsidR="00714631" w:rsidRPr="00846FB2" w:rsidRDefault="00714631" w:rsidP="006C31A8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he speed of developing and testing the vaccine wouldn`t affect its safety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D73F3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5E893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7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82B31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DBDD4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.3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875B6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89F29" w14:textId="77777777" w:rsidR="00714631" w:rsidRPr="00846FB2" w:rsidRDefault="000A3F23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4.1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EABC9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0E0DC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.0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F4386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6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E2FDE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.0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714631" w:rsidRPr="00846FB2" w14:paraId="184BAC64" w14:textId="77777777" w:rsidTr="00DC66D4">
        <w:trPr>
          <w:trHeight w:val="281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9C8E7" w14:textId="77777777" w:rsidR="00714631" w:rsidRPr="00846FB2" w:rsidRDefault="00714631" w:rsidP="006C31A8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he side effects for people of getting the COVID-19 vaccine will be signific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CF499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071A3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47552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5B56A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.9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D6932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953CB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.4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0682B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8EFCB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.8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4251A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8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00E92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.8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714631" w:rsidRPr="00846FB2" w14:paraId="72CDFFC8" w14:textId="77777777" w:rsidTr="00DC66D4">
        <w:trPr>
          <w:trHeight w:val="281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13865" w14:textId="77777777" w:rsidR="00714631" w:rsidRPr="00846FB2" w:rsidRDefault="00714631" w:rsidP="006C31A8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aking a new COVID-19 vaccine will make you feel like a (guinea pig)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D39C8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E853F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.8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AA8AF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649DE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.9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CB312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EA92E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.5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D3C47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E3F4B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.2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EEF5F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1E228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6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714631" w:rsidRPr="00846FB2" w14:paraId="21157D6F" w14:textId="77777777" w:rsidTr="00DC66D4">
        <w:trPr>
          <w:trHeight w:val="281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A8108" w14:textId="77777777" w:rsidR="00714631" w:rsidRPr="00846FB2" w:rsidRDefault="00714631" w:rsidP="006C31A8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he COVID-19-vaccine carries more risks than other vaccines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506F7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923A0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2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86833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23369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.2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B24EC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47382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0.9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03324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6E217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.8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C696B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4F847" w14:textId="77777777" w:rsidR="00714631" w:rsidRPr="00846FB2" w:rsidRDefault="006C31A8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.0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202341" w:rsidRPr="00846FB2" w14:paraId="6A460862" w14:textId="77777777" w:rsidTr="006C31A8">
        <w:trPr>
          <w:trHeight w:val="281"/>
          <w:jc w:val="center"/>
        </w:trPr>
        <w:tc>
          <w:tcPr>
            <w:tcW w:w="13738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9C34C" w14:textId="77777777" w:rsidR="00202341" w:rsidRPr="00846FB2" w:rsidRDefault="00202341" w:rsidP="001C2CFE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FB220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  <w:r w:rsidRPr="00FB220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. Assessment </w:t>
            </w:r>
            <w:proofErr w:type="gramStart"/>
            <w:r w:rsidRPr="00FB220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f the</w:t>
            </w:r>
            <w:proofErr w:type="gramEnd"/>
            <w:r w:rsidRPr="00FB220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gramStart"/>
            <w:r w:rsidRPr="00FB220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fidence</w:t>
            </w:r>
            <w:proofErr w:type="gramEnd"/>
            <w:r w:rsidRPr="00FB220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in </w:t>
            </w:r>
            <w:r w:rsidR="001C2CF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althcare system</w:t>
            </w:r>
          </w:p>
        </w:tc>
      </w:tr>
      <w:tr w:rsidR="00714631" w:rsidRPr="00846FB2" w14:paraId="7150F9E8" w14:textId="77777777" w:rsidTr="00DC66D4">
        <w:trPr>
          <w:trHeight w:val="281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C8646" w14:textId="77777777" w:rsidR="00714631" w:rsidRPr="00846FB2" w:rsidRDefault="00714631" w:rsidP="006C31A8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he information I receive about the COVID-19-vaccine is trustfu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7E9C6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00933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4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DD32C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B4388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.5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A9EAF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67718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.9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38D31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C507D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1.2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8B463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9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CFFE0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.0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714631" w:rsidRPr="00846FB2" w14:paraId="3C8EA815" w14:textId="77777777" w:rsidTr="00DC66D4">
        <w:trPr>
          <w:trHeight w:val="281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028B3" w14:textId="77777777" w:rsidR="00714631" w:rsidRPr="00846FB2" w:rsidRDefault="00714631" w:rsidP="006C31A8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he information I receive about the COVID-19-vaccine from the vaccine program is reliable and trustworthy (duplicate)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638C4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C7399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B777E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3FE7B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.1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68922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785A9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.9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F99F5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2259D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1.4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A0188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97DDE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.5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714631" w:rsidRPr="00846FB2" w14:paraId="14077BAD" w14:textId="77777777" w:rsidTr="00DC66D4">
        <w:trPr>
          <w:trHeight w:val="281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2FFFA" w14:textId="77777777" w:rsidR="00714631" w:rsidRPr="00846FB2" w:rsidRDefault="00714631" w:rsidP="006C31A8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he COVID-19-vaccine offered by the government program in my community is benefici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2E534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FA506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7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ACCAC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A8EC3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.4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3DC75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D33AC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.5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405AD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AC6E5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CFB36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E0D0D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.3</w:t>
            </w:r>
          </w:p>
        </w:tc>
      </w:tr>
      <w:tr w:rsidR="00714631" w:rsidRPr="00846FB2" w14:paraId="40E59183" w14:textId="77777777" w:rsidTr="00DC66D4">
        <w:trPr>
          <w:trHeight w:val="281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0480D" w14:textId="77777777" w:rsidR="00714631" w:rsidRPr="00846FB2" w:rsidRDefault="00714631" w:rsidP="006C31A8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 trust the healthcare system that supports the vaccine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9215F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1FCB9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5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91C6D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4458E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9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D4F1F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13FBC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.3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709A7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A3D55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1.5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FD4D8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5630B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.8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714631" w:rsidRPr="00846FB2" w14:paraId="7A6E3060" w14:textId="77777777" w:rsidTr="00DC66D4">
        <w:trPr>
          <w:trHeight w:val="281"/>
          <w:jc w:val="center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0C1360" w14:textId="77777777" w:rsidR="00714631" w:rsidRPr="00846FB2" w:rsidRDefault="00714631" w:rsidP="006C31A8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 will go for the vaccines that are approved by national health system (duplicate)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5019F9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0145F6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7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E5ECC5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B92BE4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9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D59A13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84B958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.3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C75B21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FFEC0F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2.1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0FEAF2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5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B5042E" w14:textId="77777777" w:rsidR="00714631" w:rsidRPr="00846FB2" w:rsidRDefault="00524057" w:rsidP="006C31A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.0</w:t>
            </w:r>
            <w:r w:rsidRPr="00846FB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</w:tbl>
    <w:p w14:paraId="7042C0A4" w14:textId="77777777" w:rsidR="00714631" w:rsidRPr="00846FB2" w:rsidRDefault="00714631" w:rsidP="00714631">
      <w:pPr>
        <w:spacing w:line="360" w:lineRule="auto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</w:p>
    <w:p w14:paraId="4BE557D3" w14:textId="77777777" w:rsidR="00714631" w:rsidRDefault="00714631"/>
    <w:p w14:paraId="38672A6C" w14:textId="77777777" w:rsidR="00F406AF" w:rsidRDefault="00F406AF"/>
    <w:p w14:paraId="68D332DF" w14:textId="77777777" w:rsidR="00F406AF" w:rsidRDefault="00F406AF"/>
    <w:p w14:paraId="0953735A" w14:textId="77777777" w:rsidR="00F406AF" w:rsidRDefault="00F406AF"/>
    <w:p w14:paraId="617CEB1B" w14:textId="77777777" w:rsidR="00F406AF" w:rsidRDefault="00F406AF"/>
    <w:p w14:paraId="1054597B" w14:textId="77777777" w:rsidR="00F406AF" w:rsidRDefault="00F406AF"/>
    <w:p w14:paraId="0EF98207" w14:textId="77777777" w:rsidR="00F406AF" w:rsidRDefault="00F406AF"/>
    <w:p w14:paraId="14FDFED1" w14:textId="77777777" w:rsidR="00F406AF" w:rsidRDefault="00F406AF"/>
    <w:p w14:paraId="6F255B35" w14:textId="77777777" w:rsidR="00F406AF" w:rsidRDefault="00F406AF"/>
    <w:p w14:paraId="072904CE" w14:textId="77777777" w:rsidR="00F406AF" w:rsidRDefault="00F406AF" w:rsidP="00F406AF"/>
    <w:p w14:paraId="4BAA12C0" w14:textId="77777777" w:rsidR="00F406AF" w:rsidRDefault="00F406AF" w:rsidP="00F406AF">
      <w:pPr>
        <w:autoSpaceDE w:val="0"/>
        <w:autoSpaceDN w:val="0"/>
        <w:adjustRightInd w:val="0"/>
        <w:spacing w:after="0" w:line="240" w:lineRule="auto"/>
        <w:ind w:left="-540"/>
        <w:jc w:val="center"/>
        <w:rPr>
          <w:rFonts w:ascii="Times New Roman" w:hAnsi="Times New Roman" w:cs="Times New Roman"/>
          <w:sz w:val="24"/>
          <w:szCs w:val="24"/>
        </w:rPr>
      </w:pPr>
      <w:r w:rsidRPr="0039276D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3CD9DCD3" wp14:editId="0CF94D44">
            <wp:extent cx="6096000" cy="35604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356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9E2744" w14:textId="259C1260" w:rsidR="00F406AF" w:rsidRPr="00F406AF" w:rsidRDefault="00F406AF" w:rsidP="00C72B57">
      <w:pPr>
        <w:autoSpaceDE w:val="0"/>
        <w:autoSpaceDN w:val="0"/>
        <w:adjustRightInd w:val="0"/>
        <w:spacing w:after="0" w:line="360" w:lineRule="auto"/>
        <w:ind w:left="-540"/>
        <w:jc w:val="center"/>
        <w:rPr>
          <w:rFonts w:ascii="Times New Roman" w:hAnsi="Times New Roman" w:cs="Times New Roman"/>
          <w:sz w:val="24"/>
          <w:szCs w:val="24"/>
        </w:rPr>
      </w:pPr>
      <w:r w:rsidRPr="009008A4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</w:t>
      </w:r>
      <w:r w:rsidRPr="009008A4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</w:t>
      </w:r>
      <w:r w:rsidR="006B5AF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9008A4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6B5AF4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9008A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9008A4">
        <w:rPr>
          <w:rFonts w:ascii="Times New Roman" w:hAnsi="Times New Roman" w:cs="Times New Roman"/>
          <w:b/>
          <w:bCs/>
          <w:sz w:val="24"/>
          <w:szCs w:val="24"/>
        </w:rPr>
        <w:t xml:space="preserve">  Overall </w:t>
      </w:r>
      <w:r w:rsidR="00AA7433">
        <w:rPr>
          <w:rFonts w:ascii="Times New Roman" w:hAnsi="Times New Roman" w:cs="Times New Roman"/>
          <w:b/>
          <w:bCs/>
          <w:sz w:val="24"/>
          <w:szCs w:val="24"/>
        </w:rPr>
        <w:t>SARS-Cov-2 emerging variants</w:t>
      </w:r>
      <w:r w:rsidRPr="009008A4">
        <w:rPr>
          <w:rFonts w:ascii="Times New Roman" w:hAnsi="Times New Roman" w:cs="Times New Roman"/>
          <w:b/>
          <w:bCs/>
          <w:sz w:val="24"/>
          <w:szCs w:val="24"/>
        </w:rPr>
        <w:t xml:space="preserve"> fear score by different respondents' </w:t>
      </w:r>
      <w:r>
        <w:rPr>
          <w:rFonts w:ascii="Times New Roman" w:hAnsi="Times New Roman" w:cs="Times New Roman"/>
          <w:b/>
          <w:bCs/>
          <w:sz w:val="24"/>
          <w:szCs w:val="24"/>
        </w:rPr>
        <w:t>regions</w:t>
      </w:r>
      <w:r w:rsidRPr="009008A4">
        <w:rPr>
          <w:rFonts w:ascii="Times New Roman" w:hAnsi="Times New Roman" w:cs="Times New Roman"/>
          <w:b/>
          <w:bCs/>
          <w:sz w:val="24"/>
          <w:szCs w:val="24"/>
        </w:rPr>
        <w:t xml:space="preserve"> and gender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008A4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F406AF">
        <w:rPr>
          <w:rFonts w:ascii="Times New Roman" w:hAnsi="Times New Roman" w:cs="Times New Roman"/>
          <w:sz w:val="24"/>
          <w:szCs w:val="24"/>
        </w:rPr>
        <w:t xml:space="preserve">The error bar shows that the mean fear score was higher in females in </w:t>
      </w:r>
      <w:r w:rsidR="00C72B57">
        <w:rPr>
          <w:rFonts w:ascii="Times New Roman" w:hAnsi="Times New Roman" w:cs="Times New Roman"/>
          <w:sz w:val="24"/>
          <w:szCs w:val="24"/>
        </w:rPr>
        <w:t>the W</w:t>
      </w:r>
      <w:r w:rsidRPr="00F406AF">
        <w:rPr>
          <w:rFonts w:ascii="Times New Roman" w:hAnsi="Times New Roman" w:cs="Times New Roman"/>
          <w:sz w:val="24"/>
          <w:szCs w:val="24"/>
        </w:rPr>
        <w:t>estern and EMR regions</w:t>
      </w:r>
      <w:r w:rsidR="00C72B57">
        <w:rPr>
          <w:rFonts w:ascii="Times New Roman" w:hAnsi="Times New Roman" w:cs="Times New Roman"/>
          <w:sz w:val="24"/>
          <w:szCs w:val="24"/>
        </w:rPr>
        <w:t>,</w:t>
      </w:r>
      <w:r w:rsidRPr="00F406AF">
        <w:rPr>
          <w:rFonts w:ascii="Times New Roman" w:hAnsi="Times New Roman" w:cs="Times New Roman"/>
          <w:sz w:val="24"/>
          <w:szCs w:val="24"/>
        </w:rPr>
        <w:t xml:space="preserve"> but higher among males in </w:t>
      </w:r>
      <w:r w:rsidR="00C72B57">
        <w:rPr>
          <w:rFonts w:ascii="Times New Roman" w:hAnsi="Times New Roman" w:cs="Times New Roman"/>
          <w:sz w:val="24"/>
          <w:szCs w:val="24"/>
        </w:rPr>
        <w:t xml:space="preserve">the </w:t>
      </w:r>
      <w:r w:rsidRPr="00F406AF">
        <w:rPr>
          <w:rFonts w:ascii="Times New Roman" w:hAnsi="Times New Roman" w:cs="Times New Roman"/>
          <w:sz w:val="24"/>
          <w:szCs w:val="24"/>
        </w:rPr>
        <w:t xml:space="preserve">Africans and other regions. </w:t>
      </w:r>
    </w:p>
    <w:p w14:paraId="0C553B8A" w14:textId="77777777" w:rsidR="00F406AF" w:rsidRDefault="00F406AF"/>
    <w:sectPr w:rsidR="00F406AF" w:rsidSect="0061022F">
      <w:footerReference w:type="default" r:id="rId7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AE2F95" w14:textId="77777777" w:rsidR="006678D0" w:rsidRDefault="006678D0" w:rsidP="009A58F1">
      <w:pPr>
        <w:spacing w:after="0" w:line="240" w:lineRule="auto"/>
      </w:pPr>
      <w:r>
        <w:separator/>
      </w:r>
    </w:p>
  </w:endnote>
  <w:endnote w:type="continuationSeparator" w:id="0">
    <w:p w14:paraId="23498A66" w14:textId="77777777" w:rsidR="006678D0" w:rsidRDefault="006678D0" w:rsidP="009A58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900655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F3549D" w14:textId="77777777" w:rsidR="006C31A8" w:rsidRDefault="006C31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2B5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B01DB35" w14:textId="77777777" w:rsidR="006C31A8" w:rsidRDefault="006C31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AB4FAE" w14:textId="77777777" w:rsidR="006678D0" w:rsidRDefault="006678D0" w:rsidP="009A58F1">
      <w:pPr>
        <w:spacing w:after="0" w:line="240" w:lineRule="auto"/>
      </w:pPr>
      <w:r>
        <w:separator/>
      </w:r>
    </w:p>
  </w:footnote>
  <w:footnote w:type="continuationSeparator" w:id="0">
    <w:p w14:paraId="3C157154" w14:textId="77777777" w:rsidR="006678D0" w:rsidRDefault="006678D0" w:rsidP="009A58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01AE"/>
    <w:rsid w:val="000A3F23"/>
    <w:rsid w:val="001C2CFE"/>
    <w:rsid w:val="001E79A7"/>
    <w:rsid w:val="00202341"/>
    <w:rsid w:val="00221AA4"/>
    <w:rsid w:val="00244772"/>
    <w:rsid w:val="0041512E"/>
    <w:rsid w:val="00495CE0"/>
    <w:rsid w:val="00524057"/>
    <w:rsid w:val="00571D27"/>
    <w:rsid w:val="00586224"/>
    <w:rsid w:val="00602DF4"/>
    <w:rsid w:val="0061022F"/>
    <w:rsid w:val="00643EE8"/>
    <w:rsid w:val="006678D0"/>
    <w:rsid w:val="006B5AF4"/>
    <w:rsid w:val="006C31A8"/>
    <w:rsid w:val="006E3519"/>
    <w:rsid w:val="00714631"/>
    <w:rsid w:val="007826D0"/>
    <w:rsid w:val="007C01AE"/>
    <w:rsid w:val="007C44F1"/>
    <w:rsid w:val="007F65F1"/>
    <w:rsid w:val="0087412A"/>
    <w:rsid w:val="008B771F"/>
    <w:rsid w:val="009A58F1"/>
    <w:rsid w:val="00AA176C"/>
    <w:rsid w:val="00AA7433"/>
    <w:rsid w:val="00C72B57"/>
    <w:rsid w:val="00C7483F"/>
    <w:rsid w:val="00DC66D4"/>
    <w:rsid w:val="00DD4755"/>
    <w:rsid w:val="00F406AF"/>
    <w:rsid w:val="00FA4F0B"/>
    <w:rsid w:val="00FB2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302CDC"/>
  <w15:chartTrackingRefBased/>
  <w15:docId w15:val="{59D2E0EF-8391-4415-8BD5-ABB2E48AF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22F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58F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8F1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9A58F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8F1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4</Pages>
  <Words>597</Words>
  <Characters>340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</dc:creator>
  <cp:keywords/>
  <dc:description/>
  <cp:lastModifiedBy>Ramy Mohamed</cp:lastModifiedBy>
  <cp:revision>22</cp:revision>
  <dcterms:created xsi:type="dcterms:W3CDTF">2024-09-20T21:42:00Z</dcterms:created>
  <dcterms:modified xsi:type="dcterms:W3CDTF">2025-10-24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ea15098c2d0af5f1bb53dc0a82811eecd736350bb9812aab5b1bc9b7fea20b</vt:lpwstr>
  </property>
</Properties>
</file>